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455FF" w14:textId="42D11454" w:rsidR="00544ADA" w:rsidRPr="00E30C5E" w:rsidRDefault="00092261">
      <w:pPr>
        <w:rPr>
          <w:b/>
          <w:bCs/>
        </w:rPr>
      </w:pPr>
      <w:r w:rsidRPr="00E30C5E">
        <w:rPr>
          <w:b/>
          <w:bCs/>
        </w:rPr>
        <w:t>Supplemental Figure 1</w:t>
      </w:r>
      <w:r w:rsidR="00544ADA" w:rsidRPr="00E30C5E">
        <w:rPr>
          <w:b/>
          <w:bCs/>
        </w:rPr>
        <w:t xml:space="preserve">. </w:t>
      </w:r>
      <w:r w:rsidR="00544ADA" w:rsidRPr="00E30C5E">
        <w:rPr>
          <w:rFonts w:ascii="Arial" w:hAnsi="Arial" w:cs="Arial"/>
          <w:b/>
          <w:bCs/>
          <w:sz w:val="22"/>
          <w:szCs w:val="22"/>
        </w:rPr>
        <w:t>Stereoacuity</w:t>
      </w:r>
      <w:r w:rsidR="00EA4E07" w:rsidRPr="00E30C5E">
        <w:rPr>
          <w:rFonts w:ascii="Arial" w:hAnsi="Arial" w:cs="Arial"/>
          <w:b/>
          <w:bCs/>
          <w:sz w:val="22"/>
          <w:szCs w:val="22"/>
        </w:rPr>
        <w:t xml:space="preserve"> </w:t>
      </w:r>
      <w:r w:rsidR="00544ADA" w:rsidRPr="00E30C5E">
        <w:rPr>
          <w:rFonts w:ascii="Arial" w:hAnsi="Arial" w:cs="Arial"/>
          <w:b/>
          <w:bCs/>
          <w:sz w:val="22"/>
          <w:szCs w:val="22"/>
        </w:rPr>
        <w:t>for Individual Subjects</w:t>
      </w:r>
    </w:p>
    <w:p w14:paraId="2E6D89CB" w14:textId="3B4BF023" w:rsidR="00092261" w:rsidRPr="00E30C5E" w:rsidRDefault="00092261">
      <w:pPr>
        <w:rPr>
          <w:b/>
          <w:bCs/>
        </w:rPr>
      </w:pPr>
    </w:p>
    <w:p w14:paraId="42DFB862" w14:textId="77777777" w:rsidR="00544ADA" w:rsidRPr="00E30C5E" w:rsidRDefault="00092261">
      <w:pPr>
        <w:rPr>
          <w:rFonts w:ascii="Arial" w:hAnsi="Arial" w:cs="Arial"/>
          <w:sz w:val="18"/>
          <w:szCs w:val="18"/>
        </w:rPr>
      </w:pPr>
      <w:r w:rsidRPr="00E30C5E">
        <w:rPr>
          <w:b/>
          <w:bCs/>
          <w:noProof/>
          <w:lang w:val="en-IN" w:eastAsia="en-IN"/>
        </w:rPr>
        <w:drawing>
          <wp:inline distT="0" distB="0" distL="0" distR="0" wp14:anchorId="2BA253E8" wp14:editId="0F2AFA60">
            <wp:extent cx="2781300" cy="2247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292FC" w14:textId="77777777" w:rsidR="00544ADA" w:rsidRPr="00E30C5E" w:rsidRDefault="00544ADA">
      <w:pPr>
        <w:rPr>
          <w:rFonts w:ascii="Arial" w:hAnsi="Arial" w:cs="Arial"/>
          <w:sz w:val="18"/>
          <w:szCs w:val="18"/>
        </w:rPr>
      </w:pPr>
    </w:p>
    <w:p w14:paraId="41E028D8" w14:textId="0333D074" w:rsidR="00544ADA" w:rsidRPr="00E30C5E" w:rsidRDefault="00544ADA" w:rsidP="00544ADA">
      <w:pPr>
        <w:rPr>
          <w:b/>
          <w:bCs/>
          <w:sz w:val="18"/>
          <w:szCs w:val="18"/>
        </w:rPr>
      </w:pPr>
      <w:proofErr w:type="spellStart"/>
      <w:r w:rsidRPr="00E30C5E">
        <w:rPr>
          <w:rFonts w:ascii="Arial" w:hAnsi="Arial" w:cs="Arial"/>
          <w:sz w:val="18"/>
          <w:szCs w:val="18"/>
        </w:rPr>
        <w:t>Stereoacuity</w:t>
      </w:r>
      <w:proofErr w:type="spellEnd"/>
      <w:r w:rsidRPr="00E30C5E">
        <w:rPr>
          <w:rFonts w:ascii="Arial" w:hAnsi="Arial" w:cs="Arial"/>
          <w:sz w:val="18"/>
          <w:szCs w:val="18"/>
        </w:rPr>
        <w:t xml:space="preserve"> </w:t>
      </w:r>
      <w:r w:rsidR="00EA4E07" w:rsidRPr="00E30C5E">
        <w:rPr>
          <w:rFonts w:ascii="Arial" w:hAnsi="Arial" w:cs="Arial"/>
          <w:sz w:val="18"/>
          <w:szCs w:val="18"/>
        </w:rPr>
        <w:t>(</w:t>
      </w:r>
      <w:proofErr w:type="spellStart"/>
      <w:r w:rsidR="00EA4E07" w:rsidRPr="00E30C5E">
        <w:rPr>
          <w:rFonts w:ascii="Arial" w:hAnsi="Arial" w:cs="Arial"/>
          <w:sz w:val="18"/>
          <w:szCs w:val="18"/>
        </w:rPr>
        <w:t>logarcsec</w:t>
      </w:r>
      <w:proofErr w:type="spellEnd"/>
      <w:r w:rsidR="00EA4E07" w:rsidRPr="00E30C5E">
        <w:rPr>
          <w:rFonts w:ascii="Arial" w:hAnsi="Arial" w:cs="Arial"/>
          <w:sz w:val="18"/>
          <w:szCs w:val="18"/>
        </w:rPr>
        <w:t xml:space="preserve">) </w:t>
      </w:r>
      <w:r w:rsidRPr="00E30C5E">
        <w:rPr>
          <w:rFonts w:ascii="Arial" w:hAnsi="Arial" w:cs="Arial"/>
          <w:sz w:val="18"/>
          <w:szCs w:val="18"/>
        </w:rPr>
        <w:t>for individual subject</w:t>
      </w:r>
      <w:bookmarkStart w:id="0" w:name="_GoBack"/>
      <w:bookmarkEnd w:id="0"/>
      <w:r w:rsidRPr="00E30C5E">
        <w:rPr>
          <w:rFonts w:ascii="Arial" w:hAnsi="Arial" w:cs="Arial"/>
          <w:sz w:val="18"/>
          <w:szCs w:val="18"/>
        </w:rPr>
        <w:t>s at each visit.</w:t>
      </w:r>
    </w:p>
    <w:sectPr w:rsidR="00544ADA" w:rsidRPr="00E30C5E" w:rsidSect="00E30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261"/>
    <w:rsid w:val="00025525"/>
    <w:rsid w:val="00026C48"/>
    <w:rsid w:val="00041BDF"/>
    <w:rsid w:val="000436FD"/>
    <w:rsid w:val="00052D64"/>
    <w:rsid w:val="00064950"/>
    <w:rsid w:val="00070ED9"/>
    <w:rsid w:val="00075A2C"/>
    <w:rsid w:val="00092261"/>
    <w:rsid w:val="000A263D"/>
    <w:rsid w:val="000A7E51"/>
    <w:rsid w:val="000D711F"/>
    <w:rsid w:val="00107339"/>
    <w:rsid w:val="00107F82"/>
    <w:rsid w:val="00121281"/>
    <w:rsid w:val="00146777"/>
    <w:rsid w:val="00146C56"/>
    <w:rsid w:val="00185214"/>
    <w:rsid w:val="00191EDB"/>
    <w:rsid w:val="001C4E9F"/>
    <w:rsid w:val="001C7FCE"/>
    <w:rsid w:val="00213B97"/>
    <w:rsid w:val="00224545"/>
    <w:rsid w:val="00236C0F"/>
    <w:rsid w:val="00245534"/>
    <w:rsid w:val="00264DA5"/>
    <w:rsid w:val="002C5C81"/>
    <w:rsid w:val="003369DE"/>
    <w:rsid w:val="003569AF"/>
    <w:rsid w:val="003652F2"/>
    <w:rsid w:val="00394266"/>
    <w:rsid w:val="003D29B0"/>
    <w:rsid w:val="003F7F58"/>
    <w:rsid w:val="00404F78"/>
    <w:rsid w:val="004130C3"/>
    <w:rsid w:val="004151E1"/>
    <w:rsid w:val="0041787F"/>
    <w:rsid w:val="00421D0D"/>
    <w:rsid w:val="004260BF"/>
    <w:rsid w:val="004445D5"/>
    <w:rsid w:val="00461C40"/>
    <w:rsid w:val="004923F9"/>
    <w:rsid w:val="004A3BCF"/>
    <w:rsid w:val="004A51D0"/>
    <w:rsid w:val="004A65F8"/>
    <w:rsid w:val="004B762E"/>
    <w:rsid w:val="004C01AF"/>
    <w:rsid w:val="004C01BE"/>
    <w:rsid w:val="004C5187"/>
    <w:rsid w:val="004D21ED"/>
    <w:rsid w:val="00517656"/>
    <w:rsid w:val="00527D95"/>
    <w:rsid w:val="00540F80"/>
    <w:rsid w:val="00544ADA"/>
    <w:rsid w:val="00544F01"/>
    <w:rsid w:val="005770F2"/>
    <w:rsid w:val="005A179B"/>
    <w:rsid w:val="005C1671"/>
    <w:rsid w:val="005E0576"/>
    <w:rsid w:val="00634F98"/>
    <w:rsid w:val="0063576E"/>
    <w:rsid w:val="006445BF"/>
    <w:rsid w:val="00676B8D"/>
    <w:rsid w:val="006901AD"/>
    <w:rsid w:val="006B3C6C"/>
    <w:rsid w:val="006C4801"/>
    <w:rsid w:val="006D409B"/>
    <w:rsid w:val="006D5035"/>
    <w:rsid w:val="006E23FE"/>
    <w:rsid w:val="006E6C97"/>
    <w:rsid w:val="00712012"/>
    <w:rsid w:val="0074606A"/>
    <w:rsid w:val="00775FE0"/>
    <w:rsid w:val="00782B4A"/>
    <w:rsid w:val="007D7271"/>
    <w:rsid w:val="007F139D"/>
    <w:rsid w:val="008005D0"/>
    <w:rsid w:val="008045D4"/>
    <w:rsid w:val="0083464F"/>
    <w:rsid w:val="00837788"/>
    <w:rsid w:val="0084517F"/>
    <w:rsid w:val="00850271"/>
    <w:rsid w:val="008503E1"/>
    <w:rsid w:val="00883DDD"/>
    <w:rsid w:val="00897C65"/>
    <w:rsid w:val="008C3F39"/>
    <w:rsid w:val="008D07F7"/>
    <w:rsid w:val="008D224D"/>
    <w:rsid w:val="008E6D1C"/>
    <w:rsid w:val="009207BE"/>
    <w:rsid w:val="009572D6"/>
    <w:rsid w:val="009734AB"/>
    <w:rsid w:val="0099165B"/>
    <w:rsid w:val="009A08F0"/>
    <w:rsid w:val="009A6E85"/>
    <w:rsid w:val="009B3FB6"/>
    <w:rsid w:val="009D1E40"/>
    <w:rsid w:val="009E43A2"/>
    <w:rsid w:val="00A203DA"/>
    <w:rsid w:val="00A31D44"/>
    <w:rsid w:val="00A355F1"/>
    <w:rsid w:val="00A82622"/>
    <w:rsid w:val="00A84E53"/>
    <w:rsid w:val="00A90DA6"/>
    <w:rsid w:val="00AB5099"/>
    <w:rsid w:val="00AD0570"/>
    <w:rsid w:val="00AE6E74"/>
    <w:rsid w:val="00AF3F57"/>
    <w:rsid w:val="00B063D5"/>
    <w:rsid w:val="00B07A98"/>
    <w:rsid w:val="00B1049D"/>
    <w:rsid w:val="00B34D29"/>
    <w:rsid w:val="00B50AE9"/>
    <w:rsid w:val="00B70489"/>
    <w:rsid w:val="00B868DD"/>
    <w:rsid w:val="00BA3273"/>
    <w:rsid w:val="00BE2204"/>
    <w:rsid w:val="00C173E5"/>
    <w:rsid w:val="00C56D2F"/>
    <w:rsid w:val="00CB723E"/>
    <w:rsid w:val="00CF72A4"/>
    <w:rsid w:val="00D07314"/>
    <w:rsid w:val="00D1072A"/>
    <w:rsid w:val="00D57C79"/>
    <w:rsid w:val="00D751C7"/>
    <w:rsid w:val="00DB1355"/>
    <w:rsid w:val="00DB71B9"/>
    <w:rsid w:val="00DE2FAE"/>
    <w:rsid w:val="00E071E4"/>
    <w:rsid w:val="00E223BE"/>
    <w:rsid w:val="00E30C5E"/>
    <w:rsid w:val="00E51B3F"/>
    <w:rsid w:val="00E615EE"/>
    <w:rsid w:val="00E7340F"/>
    <w:rsid w:val="00EA4E07"/>
    <w:rsid w:val="00EA613D"/>
    <w:rsid w:val="00EA7C31"/>
    <w:rsid w:val="00EB49AC"/>
    <w:rsid w:val="00EC6721"/>
    <w:rsid w:val="00F25746"/>
    <w:rsid w:val="00F44DA7"/>
    <w:rsid w:val="00F6064B"/>
    <w:rsid w:val="00F71A49"/>
    <w:rsid w:val="00F753D4"/>
    <w:rsid w:val="00F833B8"/>
    <w:rsid w:val="00FA0370"/>
    <w:rsid w:val="00FB1485"/>
    <w:rsid w:val="00FB727C"/>
    <w:rsid w:val="00FE1C73"/>
    <w:rsid w:val="00FE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62A0"/>
  <w14:defaultImageDpi w14:val="32767"/>
  <w15:chartTrackingRefBased/>
  <w15:docId w15:val="{4BDA8CA7-D563-1F40-A300-158A704E2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u</dc:creator>
  <cp:keywords/>
  <dc:description/>
  <cp:lastModifiedBy>Dhanalakshmi Vairavan</cp:lastModifiedBy>
  <cp:revision>4</cp:revision>
  <dcterms:created xsi:type="dcterms:W3CDTF">2022-09-26T18:11:00Z</dcterms:created>
  <dcterms:modified xsi:type="dcterms:W3CDTF">2023-05-09T13:16:00Z</dcterms:modified>
</cp:coreProperties>
</file>